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189" w:rsidRDefault="00D33189" w:rsidP="00D33189">
      <w:pPr>
        <w:rPr>
          <w:rFonts w:hint="eastAsia"/>
        </w:rPr>
      </w:pPr>
      <w:r w:rsidRPr="005D51B3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6</w:t>
      </w:r>
      <w:r w:rsidRPr="005D51B3">
        <w:rPr>
          <w:rFonts w:ascii="Times New Roman" w:hAnsi="Times New Roman"/>
          <w:b/>
          <w:sz w:val="24"/>
          <w:szCs w:val="24"/>
        </w:rPr>
        <w:t>.</w:t>
      </w:r>
      <w:r w:rsidRPr="000315E2">
        <w:rPr>
          <w:rFonts w:ascii="Times New Roman" w:hAnsi="Times New Roman" w:hint="eastAsia"/>
          <w:b/>
          <w:sz w:val="24"/>
          <w:szCs w:val="24"/>
        </w:rPr>
        <w:t xml:space="preserve"> The 55</w:t>
      </w:r>
      <w:r w:rsidRPr="000315E2">
        <w:rPr>
          <w:rFonts w:ascii="Times New Roman" w:hAnsi="Times New Roman"/>
          <w:b/>
          <w:sz w:val="24"/>
          <w:szCs w:val="24"/>
        </w:rPr>
        <w:t xml:space="preserve"> down-regulated</w:t>
      </w:r>
      <w:r w:rsidRPr="000315E2">
        <w:rPr>
          <w:rFonts w:ascii="Times New Roman" w:hAnsi="Times New Roman" w:hint="eastAsia"/>
          <w:b/>
          <w:sz w:val="24"/>
          <w:szCs w:val="24"/>
        </w:rPr>
        <w:t xml:space="preserve"> expressed proteins in </w:t>
      </w:r>
      <w:proofErr w:type="spellStart"/>
      <w:r w:rsidRPr="000315E2">
        <w:rPr>
          <w:rFonts w:ascii="Times New Roman" w:hAnsi="Times New Roman" w:hint="eastAsia"/>
          <w:b/>
          <w:sz w:val="24"/>
          <w:szCs w:val="24"/>
        </w:rPr>
        <w:t>iTRAQ</w:t>
      </w:r>
      <w:proofErr w:type="spellEnd"/>
      <w:r w:rsidRPr="000315E2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315E2">
        <w:rPr>
          <w:rFonts w:ascii="Times New Roman" w:hAnsi="Times New Roman"/>
          <w:b/>
          <w:sz w:val="24"/>
          <w:szCs w:val="24"/>
        </w:rPr>
        <w:t>methodology</w:t>
      </w:r>
      <w:r w:rsidRPr="000315E2">
        <w:rPr>
          <w:rFonts w:ascii="Times New Roman" w:hAnsi="Times New Roman" w:hint="eastAsia"/>
          <w:b/>
          <w:sz w:val="24"/>
          <w:szCs w:val="24"/>
        </w:rPr>
        <w:t>.</w:t>
      </w:r>
    </w:p>
    <w:p w:rsidR="00D33189" w:rsidRDefault="00D33189" w:rsidP="00D33189">
      <w:pPr>
        <w:rPr>
          <w:rFonts w:hint="eastAsia"/>
        </w:rPr>
      </w:pP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993"/>
        <w:gridCol w:w="850"/>
        <w:gridCol w:w="992"/>
        <w:gridCol w:w="993"/>
        <w:gridCol w:w="850"/>
        <w:gridCol w:w="992"/>
        <w:gridCol w:w="1043"/>
      </w:tblGrid>
      <w:tr w:rsidR="00D33189" w:rsidRPr="00443AD5" w:rsidTr="00FA6BD6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 w:hint="eastAsia"/>
                <w:b/>
                <w:sz w:val="13"/>
                <w:szCs w:val="20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ind w:right="65"/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Fold chan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ind w:right="260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P</w:t>
            </w:r>
            <w:r w:rsidRPr="00443AD5">
              <w:rPr>
                <w:rFonts w:ascii="Times New Roman" w:hAnsi="Times New Roman" w:hint="eastAsia"/>
                <w:b/>
                <w:sz w:val="13"/>
                <w:szCs w:val="20"/>
              </w:rPr>
              <w:t xml:space="preserve"> </w:t>
            </w: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 w:hint="eastAsia"/>
                <w:b/>
                <w:sz w:val="13"/>
                <w:szCs w:val="20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Fold chan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/>
                <w:b/>
                <w:sz w:val="13"/>
              </w:rPr>
              <w:t>P</w:t>
            </w:r>
            <w:r w:rsidRPr="00443AD5">
              <w:rPr>
                <w:rFonts w:ascii="Times New Roman" w:hAnsi="Times New Roman" w:hint="eastAsia"/>
                <w:b/>
                <w:sz w:val="13"/>
              </w:rPr>
              <w:t xml:space="preserve"> </w:t>
            </w:r>
            <w:r w:rsidRPr="00443AD5">
              <w:rPr>
                <w:rFonts w:ascii="Times New Roman" w:hAnsi="Times New Roman"/>
                <w:b/>
                <w:sz w:val="13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 w:hint="eastAsia"/>
                <w:b/>
                <w:sz w:val="13"/>
                <w:szCs w:val="20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Fold chang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</w:rPr>
            </w:pPr>
            <w:r w:rsidRPr="00443AD5">
              <w:rPr>
                <w:rFonts w:ascii="Times New Roman" w:hAnsi="Times New Roman"/>
                <w:b/>
                <w:sz w:val="13"/>
              </w:rPr>
              <w:t>P</w:t>
            </w:r>
            <w:r w:rsidRPr="00443AD5">
              <w:rPr>
                <w:rFonts w:ascii="Times New Roman" w:hAnsi="Times New Roman" w:hint="eastAsia"/>
                <w:b/>
                <w:sz w:val="13"/>
              </w:rPr>
              <w:t xml:space="preserve"> </w:t>
            </w:r>
            <w:r w:rsidRPr="00443AD5">
              <w:rPr>
                <w:rFonts w:ascii="Times New Roman" w:hAnsi="Times New Roman"/>
                <w:b/>
                <w:sz w:val="13"/>
              </w:rPr>
              <w:t>value</w:t>
            </w:r>
          </w:p>
        </w:tc>
      </w:tr>
      <w:tr w:rsidR="00D33189" w:rsidRPr="00443AD5" w:rsidTr="00FA6BD6"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C18orf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10254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7.24666E-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MRPL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2052834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4.24442E-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TJAP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10989796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4.34257E-06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RBPJ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337615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1.11546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ZDHHC20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2209187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165464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SGTA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114149389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4.29549E-07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NVL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391855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17241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KLHL26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38024744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737164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OCIAD2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149718219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1.37918E-06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DDX59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3934272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5.00637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BSDC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43723381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1114436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PPP1R12C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172117484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11511268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NAA16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4097337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2.99033E-06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GMNN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44223131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467574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YPEL5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199208709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1577836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AGO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4271408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8.46058E-06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ABR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48509352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5.57629E-06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CD47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215360521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151495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CHURC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4345458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245274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STK38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49125579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4.51685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FEM1C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256441479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48080836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CXorf56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479059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1.33243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WBP4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55394159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7.41638E-06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GPR107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37856683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29629695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CCNY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4932967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51681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MBOAT7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60153163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165227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RSF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38715385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30941812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GALNT3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5358602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8.31578E-06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ACP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62217556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3.84423E-07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STARD10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400868595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33182469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PRCC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5611912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1.08283E-06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TASOR2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63413737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14061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CD55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515377405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7786358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LRRC8E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633599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3.94646E-06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KLHL1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64618266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8.87246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MINPP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531327171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5728988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POLE3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806897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1.98987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ADA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69149882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1.44121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SAP30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597583607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24586597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AIDA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9209629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6.58616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SH3BP5L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7133647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483362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SP100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622625317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47425014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MTM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11229508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3.76919E-06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SSU72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78306812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7.97183E-07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CALB2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659638653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442847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IGBP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11665385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8.02779E-07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TRPC4AP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82944592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2.32792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ELAC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659699966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28070365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IRAK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11917872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8.75848E-07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MAPK13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83827596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1.91348E-06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S100A4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659975761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237559</w:t>
            </w:r>
          </w:p>
        </w:tc>
      </w:tr>
      <w:tr w:rsidR="00D33189" w:rsidRPr="00443AD5" w:rsidTr="00FA6BD6">
        <w:tc>
          <w:tcPr>
            <w:tcW w:w="817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TOR1A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13668928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3.62305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MYO5B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94481607</w:t>
            </w:r>
          </w:p>
        </w:tc>
        <w:tc>
          <w:tcPr>
            <w:tcW w:w="99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2.06256E-05</w:t>
            </w:r>
          </w:p>
        </w:tc>
        <w:tc>
          <w:tcPr>
            <w:tcW w:w="850" w:type="dxa"/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FAM114A1</w:t>
            </w:r>
          </w:p>
        </w:tc>
        <w:tc>
          <w:tcPr>
            <w:tcW w:w="992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662115132</w:t>
            </w:r>
          </w:p>
        </w:tc>
        <w:tc>
          <w:tcPr>
            <w:tcW w:w="1043" w:type="dxa"/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00883695</w:t>
            </w:r>
          </w:p>
        </w:tc>
      </w:tr>
      <w:tr w:rsidR="00D33189" w:rsidRPr="00443AD5" w:rsidTr="00FA6BD6"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RBM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0.0190522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  <w:r w:rsidRPr="00443AD5">
              <w:rPr>
                <w:rFonts w:ascii="Times New Roman" w:hAnsi="Times New Roman"/>
                <w:b/>
                <w:sz w:val="13"/>
                <w:szCs w:val="20"/>
              </w:rPr>
              <w:t>1.78684E-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rPr>
                <w:rFonts w:ascii="Times New Roman" w:hAnsi="Times New Roman"/>
                <w:b/>
                <w:sz w:val="13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:rsidR="00D33189" w:rsidRPr="00443AD5" w:rsidRDefault="00D33189" w:rsidP="00FA6BD6">
            <w:pPr>
              <w:jc w:val="right"/>
              <w:rPr>
                <w:rFonts w:ascii="Times New Roman" w:hAnsi="Times New Roman"/>
                <w:b/>
                <w:sz w:val="13"/>
                <w:szCs w:val="20"/>
              </w:rPr>
            </w:pPr>
          </w:p>
        </w:tc>
      </w:tr>
    </w:tbl>
    <w:p w:rsidR="003A24B5" w:rsidRDefault="003A24B5"/>
    <w:sectPr w:rsidR="003A24B5" w:rsidSect="00142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89"/>
    <w:rsid w:val="00007B65"/>
    <w:rsid w:val="0001351E"/>
    <w:rsid w:val="000155D0"/>
    <w:rsid w:val="00017A75"/>
    <w:rsid w:val="00023E0E"/>
    <w:rsid w:val="0003288E"/>
    <w:rsid w:val="00032C70"/>
    <w:rsid w:val="00036CE9"/>
    <w:rsid w:val="00044A35"/>
    <w:rsid w:val="000552D8"/>
    <w:rsid w:val="000579CA"/>
    <w:rsid w:val="00062316"/>
    <w:rsid w:val="00066835"/>
    <w:rsid w:val="000732B3"/>
    <w:rsid w:val="00077E06"/>
    <w:rsid w:val="00081894"/>
    <w:rsid w:val="0008374B"/>
    <w:rsid w:val="0008718B"/>
    <w:rsid w:val="00091142"/>
    <w:rsid w:val="00092E69"/>
    <w:rsid w:val="00094A03"/>
    <w:rsid w:val="000965DD"/>
    <w:rsid w:val="000A3E4E"/>
    <w:rsid w:val="000A4854"/>
    <w:rsid w:val="000A62E4"/>
    <w:rsid w:val="000B03F2"/>
    <w:rsid w:val="000B389A"/>
    <w:rsid w:val="000C02B0"/>
    <w:rsid w:val="000C0E03"/>
    <w:rsid w:val="000C2384"/>
    <w:rsid w:val="000C395C"/>
    <w:rsid w:val="000C76C0"/>
    <w:rsid w:val="000D68D3"/>
    <w:rsid w:val="000E2A1A"/>
    <w:rsid w:val="000E50E0"/>
    <w:rsid w:val="000E518D"/>
    <w:rsid w:val="000F2D78"/>
    <w:rsid w:val="000F3136"/>
    <w:rsid w:val="000F3246"/>
    <w:rsid w:val="000F4D96"/>
    <w:rsid w:val="00104668"/>
    <w:rsid w:val="001221C6"/>
    <w:rsid w:val="00124EFA"/>
    <w:rsid w:val="00130DAA"/>
    <w:rsid w:val="00131210"/>
    <w:rsid w:val="00133240"/>
    <w:rsid w:val="00134C2E"/>
    <w:rsid w:val="001426AB"/>
    <w:rsid w:val="001477FC"/>
    <w:rsid w:val="00150634"/>
    <w:rsid w:val="00152CAA"/>
    <w:rsid w:val="001535E2"/>
    <w:rsid w:val="00156DFF"/>
    <w:rsid w:val="00157439"/>
    <w:rsid w:val="00157654"/>
    <w:rsid w:val="001614D8"/>
    <w:rsid w:val="00161C45"/>
    <w:rsid w:val="00165202"/>
    <w:rsid w:val="00174E34"/>
    <w:rsid w:val="00175D8B"/>
    <w:rsid w:val="00177BB3"/>
    <w:rsid w:val="0018084E"/>
    <w:rsid w:val="001816C5"/>
    <w:rsid w:val="00181B65"/>
    <w:rsid w:val="001955E4"/>
    <w:rsid w:val="001967AD"/>
    <w:rsid w:val="001A0083"/>
    <w:rsid w:val="001A33A6"/>
    <w:rsid w:val="001A3BE0"/>
    <w:rsid w:val="001A4E34"/>
    <w:rsid w:val="001A7291"/>
    <w:rsid w:val="001A75DF"/>
    <w:rsid w:val="001B0BCA"/>
    <w:rsid w:val="001C0403"/>
    <w:rsid w:val="001C4694"/>
    <w:rsid w:val="001D371F"/>
    <w:rsid w:val="001D533C"/>
    <w:rsid w:val="001D5E2D"/>
    <w:rsid w:val="001D688D"/>
    <w:rsid w:val="001E06EA"/>
    <w:rsid w:val="001E0E2B"/>
    <w:rsid w:val="001E1DE0"/>
    <w:rsid w:val="001E4EC4"/>
    <w:rsid w:val="001E6621"/>
    <w:rsid w:val="001E66A8"/>
    <w:rsid w:val="001E685B"/>
    <w:rsid w:val="001F2B0E"/>
    <w:rsid w:val="00206207"/>
    <w:rsid w:val="00210FC1"/>
    <w:rsid w:val="002175AE"/>
    <w:rsid w:val="00223B36"/>
    <w:rsid w:val="002241B4"/>
    <w:rsid w:val="002251F5"/>
    <w:rsid w:val="00233754"/>
    <w:rsid w:val="00234C8E"/>
    <w:rsid w:val="00251227"/>
    <w:rsid w:val="00255A0D"/>
    <w:rsid w:val="00261EFF"/>
    <w:rsid w:val="002643F6"/>
    <w:rsid w:val="00266CC5"/>
    <w:rsid w:val="00270AD3"/>
    <w:rsid w:val="00270D87"/>
    <w:rsid w:val="00273C64"/>
    <w:rsid w:val="0027768E"/>
    <w:rsid w:val="00281AFD"/>
    <w:rsid w:val="00286265"/>
    <w:rsid w:val="002903DD"/>
    <w:rsid w:val="002925FD"/>
    <w:rsid w:val="00296A5D"/>
    <w:rsid w:val="002A24A6"/>
    <w:rsid w:val="002A32E8"/>
    <w:rsid w:val="002A48D4"/>
    <w:rsid w:val="002A6D2A"/>
    <w:rsid w:val="002B05E9"/>
    <w:rsid w:val="002B57B0"/>
    <w:rsid w:val="002B5E26"/>
    <w:rsid w:val="002C192F"/>
    <w:rsid w:val="002C1D1C"/>
    <w:rsid w:val="002C4541"/>
    <w:rsid w:val="002C4AAF"/>
    <w:rsid w:val="002D13CC"/>
    <w:rsid w:val="002D2023"/>
    <w:rsid w:val="002D63E4"/>
    <w:rsid w:val="002D7A13"/>
    <w:rsid w:val="002E0650"/>
    <w:rsid w:val="002E4F4E"/>
    <w:rsid w:val="002E7863"/>
    <w:rsid w:val="002F095A"/>
    <w:rsid w:val="002F1130"/>
    <w:rsid w:val="002F2768"/>
    <w:rsid w:val="002F3CDA"/>
    <w:rsid w:val="002F4566"/>
    <w:rsid w:val="002F47E5"/>
    <w:rsid w:val="00307BD5"/>
    <w:rsid w:val="00307FA7"/>
    <w:rsid w:val="0031139A"/>
    <w:rsid w:val="00312960"/>
    <w:rsid w:val="00324DA7"/>
    <w:rsid w:val="00334B90"/>
    <w:rsid w:val="003429E9"/>
    <w:rsid w:val="00342FCB"/>
    <w:rsid w:val="0035542C"/>
    <w:rsid w:val="00356FFB"/>
    <w:rsid w:val="003610EE"/>
    <w:rsid w:val="00362113"/>
    <w:rsid w:val="00367DD4"/>
    <w:rsid w:val="00376372"/>
    <w:rsid w:val="0038069C"/>
    <w:rsid w:val="003806D5"/>
    <w:rsid w:val="00381816"/>
    <w:rsid w:val="00384632"/>
    <w:rsid w:val="00384976"/>
    <w:rsid w:val="00385C97"/>
    <w:rsid w:val="003866B5"/>
    <w:rsid w:val="003900F5"/>
    <w:rsid w:val="00390284"/>
    <w:rsid w:val="0039611A"/>
    <w:rsid w:val="003A24B5"/>
    <w:rsid w:val="003A6C0D"/>
    <w:rsid w:val="003B4F3E"/>
    <w:rsid w:val="003C3A65"/>
    <w:rsid w:val="003C4C14"/>
    <w:rsid w:val="003C7175"/>
    <w:rsid w:val="003E1D49"/>
    <w:rsid w:val="003E45BE"/>
    <w:rsid w:val="003E7F7D"/>
    <w:rsid w:val="003F157B"/>
    <w:rsid w:val="003F59E0"/>
    <w:rsid w:val="00412A67"/>
    <w:rsid w:val="00414249"/>
    <w:rsid w:val="0042251D"/>
    <w:rsid w:val="00430750"/>
    <w:rsid w:val="00432841"/>
    <w:rsid w:val="00434970"/>
    <w:rsid w:val="004365D0"/>
    <w:rsid w:val="004421B6"/>
    <w:rsid w:val="004463D7"/>
    <w:rsid w:val="00450812"/>
    <w:rsid w:val="004509D1"/>
    <w:rsid w:val="00453D18"/>
    <w:rsid w:val="004540D1"/>
    <w:rsid w:val="0045793E"/>
    <w:rsid w:val="004606BB"/>
    <w:rsid w:val="004618F1"/>
    <w:rsid w:val="00462A0C"/>
    <w:rsid w:val="004733B9"/>
    <w:rsid w:val="00477A00"/>
    <w:rsid w:val="00480415"/>
    <w:rsid w:val="00481C9D"/>
    <w:rsid w:val="00483247"/>
    <w:rsid w:val="004847D8"/>
    <w:rsid w:val="00484BD4"/>
    <w:rsid w:val="00485C2B"/>
    <w:rsid w:val="00485FD1"/>
    <w:rsid w:val="004914EB"/>
    <w:rsid w:val="004964F1"/>
    <w:rsid w:val="00497452"/>
    <w:rsid w:val="004A0360"/>
    <w:rsid w:val="004A6D63"/>
    <w:rsid w:val="004A70EE"/>
    <w:rsid w:val="004A79C3"/>
    <w:rsid w:val="004A7F1B"/>
    <w:rsid w:val="004B0A8C"/>
    <w:rsid w:val="004B0B6F"/>
    <w:rsid w:val="004B27AF"/>
    <w:rsid w:val="004B422A"/>
    <w:rsid w:val="004C0500"/>
    <w:rsid w:val="004C2432"/>
    <w:rsid w:val="004C2A76"/>
    <w:rsid w:val="004C74A7"/>
    <w:rsid w:val="004D529F"/>
    <w:rsid w:val="004E4807"/>
    <w:rsid w:val="005015AF"/>
    <w:rsid w:val="0050209C"/>
    <w:rsid w:val="00502B42"/>
    <w:rsid w:val="0050532B"/>
    <w:rsid w:val="00506167"/>
    <w:rsid w:val="00506895"/>
    <w:rsid w:val="00510E4E"/>
    <w:rsid w:val="00515B49"/>
    <w:rsid w:val="0052001C"/>
    <w:rsid w:val="00520D22"/>
    <w:rsid w:val="005211C8"/>
    <w:rsid w:val="00525091"/>
    <w:rsid w:val="0052530B"/>
    <w:rsid w:val="00531DCF"/>
    <w:rsid w:val="00536C26"/>
    <w:rsid w:val="00536D11"/>
    <w:rsid w:val="00542488"/>
    <w:rsid w:val="00543915"/>
    <w:rsid w:val="00543F84"/>
    <w:rsid w:val="005552E5"/>
    <w:rsid w:val="00555F29"/>
    <w:rsid w:val="0056224F"/>
    <w:rsid w:val="0056340F"/>
    <w:rsid w:val="005649AA"/>
    <w:rsid w:val="0056526C"/>
    <w:rsid w:val="005658B7"/>
    <w:rsid w:val="00574097"/>
    <w:rsid w:val="005754C8"/>
    <w:rsid w:val="00576DAF"/>
    <w:rsid w:val="0058229B"/>
    <w:rsid w:val="00584BD3"/>
    <w:rsid w:val="00594D81"/>
    <w:rsid w:val="00597740"/>
    <w:rsid w:val="005A2B57"/>
    <w:rsid w:val="005A3F73"/>
    <w:rsid w:val="005B44CF"/>
    <w:rsid w:val="005C107E"/>
    <w:rsid w:val="005C44CF"/>
    <w:rsid w:val="005C4A56"/>
    <w:rsid w:val="005C6E0D"/>
    <w:rsid w:val="005D30C8"/>
    <w:rsid w:val="005D35CC"/>
    <w:rsid w:val="005E54A3"/>
    <w:rsid w:val="005E6DEF"/>
    <w:rsid w:val="005F0B06"/>
    <w:rsid w:val="005F1A7E"/>
    <w:rsid w:val="005F43C5"/>
    <w:rsid w:val="00600658"/>
    <w:rsid w:val="00602BE0"/>
    <w:rsid w:val="0060706E"/>
    <w:rsid w:val="00610AEB"/>
    <w:rsid w:val="0061190A"/>
    <w:rsid w:val="00612C30"/>
    <w:rsid w:val="00613E32"/>
    <w:rsid w:val="0061448B"/>
    <w:rsid w:val="006315AA"/>
    <w:rsid w:val="0063321E"/>
    <w:rsid w:val="00635252"/>
    <w:rsid w:val="006377F3"/>
    <w:rsid w:val="00640CDE"/>
    <w:rsid w:val="00644D4A"/>
    <w:rsid w:val="00647F3C"/>
    <w:rsid w:val="0065011C"/>
    <w:rsid w:val="00655E1B"/>
    <w:rsid w:val="006605DA"/>
    <w:rsid w:val="00661569"/>
    <w:rsid w:val="0066317C"/>
    <w:rsid w:val="006701DD"/>
    <w:rsid w:val="006773CD"/>
    <w:rsid w:val="006908BE"/>
    <w:rsid w:val="006A3B7E"/>
    <w:rsid w:val="006A695C"/>
    <w:rsid w:val="006A74BC"/>
    <w:rsid w:val="006B4D19"/>
    <w:rsid w:val="006C2F12"/>
    <w:rsid w:val="006C56F1"/>
    <w:rsid w:val="006D111F"/>
    <w:rsid w:val="006D67C7"/>
    <w:rsid w:val="006D7230"/>
    <w:rsid w:val="006E5274"/>
    <w:rsid w:val="006E6473"/>
    <w:rsid w:val="006E73F6"/>
    <w:rsid w:val="00704856"/>
    <w:rsid w:val="00711531"/>
    <w:rsid w:val="007226B7"/>
    <w:rsid w:val="007252E2"/>
    <w:rsid w:val="00733945"/>
    <w:rsid w:val="00734765"/>
    <w:rsid w:val="00735D53"/>
    <w:rsid w:val="0074495C"/>
    <w:rsid w:val="00750CDF"/>
    <w:rsid w:val="007512C4"/>
    <w:rsid w:val="00753A31"/>
    <w:rsid w:val="007542E5"/>
    <w:rsid w:val="00762583"/>
    <w:rsid w:val="00762DB8"/>
    <w:rsid w:val="00762DDF"/>
    <w:rsid w:val="00763932"/>
    <w:rsid w:val="00764FE9"/>
    <w:rsid w:val="00766E17"/>
    <w:rsid w:val="00773BDE"/>
    <w:rsid w:val="00776788"/>
    <w:rsid w:val="00780EEE"/>
    <w:rsid w:val="007814B1"/>
    <w:rsid w:val="007845E6"/>
    <w:rsid w:val="00785890"/>
    <w:rsid w:val="00785947"/>
    <w:rsid w:val="00785BF1"/>
    <w:rsid w:val="007879DF"/>
    <w:rsid w:val="0079389E"/>
    <w:rsid w:val="00793C74"/>
    <w:rsid w:val="00794AB6"/>
    <w:rsid w:val="00794E1B"/>
    <w:rsid w:val="007A2C31"/>
    <w:rsid w:val="007A7F6F"/>
    <w:rsid w:val="007B05B5"/>
    <w:rsid w:val="007B106A"/>
    <w:rsid w:val="007B3E97"/>
    <w:rsid w:val="007C15D1"/>
    <w:rsid w:val="007C7582"/>
    <w:rsid w:val="007D1E30"/>
    <w:rsid w:val="007D559B"/>
    <w:rsid w:val="007E124C"/>
    <w:rsid w:val="007E3A38"/>
    <w:rsid w:val="007E68D2"/>
    <w:rsid w:val="007F046E"/>
    <w:rsid w:val="007F1F57"/>
    <w:rsid w:val="008030BF"/>
    <w:rsid w:val="0080466D"/>
    <w:rsid w:val="008059F6"/>
    <w:rsid w:val="00813902"/>
    <w:rsid w:val="00814E81"/>
    <w:rsid w:val="00815EB7"/>
    <w:rsid w:val="00820609"/>
    <w:rsid w:val="008213A9"/>
    <w:rsid w:val="00823413"/>
    <w:rsid w:val="008237C1"/>
    <w:rsid w:val="00826D88"/>
    <w:rsid w:val="00827821"/>
    <w:rsid w:val="008376F1"/>
    <w:rsid w:val="00843065"/>
    <w:rsid w:val="0085040E"/>
    <w:rsid w:val="00861FBE"/>
    <w:rsid w:val="00862001"/>
    <w:rsid w:val="00863D0D"/>
    <w:rsid w:val="008645EE"/>
    <w:rsid w:val="00897A25"/>
    <w:rsid w:val="00897C86"/>
    <w:rsid w:val="008A5B37"/>
    <w:rsid w:val="008A5B6B"/>
    <w:rsid w:val="008A72C1"/>
    <w:rsid w:val="008A734C"/>
    <w:rsid w:val="008B1247"/>
    <w:rsid w:val="008B23E0"/>
    <w:rsid w:val="008C13D5"/>
    <w:rsid w:val="008C1CBD"/>
    <w:rsid w:val="008C3832"/>
    <w:rsid w:val="008C790A"/>
    <w:rsid w:val="008C7AEF"/>
    <w:rsid w:val="008D6742"/>
    <w:rsid w:val="008E6AAB"/>
    <w:rsid w:val="008E7132"/>
    <w:rsid w:val="008F001A"/>
    <w:rsid w:val="008F12D7"/>
    <w:rsid w:val="008F14EF"/>
    <w:rsid w:val="008F222C"/>
    <w:rsid w:val="00902252"/>
    <w:rsid w:val="00912550"/>
    <w:rsid w:val="009172D1"/>
    <w:rsid w:val="00921879"/>
    <w:rsid w:val="00922A2B"/>
    <w:rsid w:val="00923711"/>
    <w:rsid w:val="00924A8D"/>
    <w:rsid w:val="00935DA9"/>
    <w:rsid w:val="00941379"/>
    <w:rsid w:val="00946528"/>
    <w:rsid w:val="009479D0"/>
    <w:rsid w:val="009573F9"/>
    <w:rsid w:val="00963041"/>
    <w:rsid w:val="00963A30"/>
    <w:rsid w:val="00964678"/>
    <w:rsid w:val="00966F84"/>
    <w:rsid w:val="009715E8"/>
    <w:rsid w:val="00971F54"/>
    <w:rsid w:val="00974DBD"/>
    <w:rsid w:val="00980E79"/>
    <w:rsid w:val="00982D5A"/>
    <w:rsid w:val="009833F2"/>
    <w:rsid w:val="00983FDC"/>
    <w:rsid w:val="00985AED"/>
    <w:rsid w:val="009866B1"/>
    <w:rsid w:val="00994B31"/>
    <w:rsid w:val="009A492F"/>
    <w:rsid w:val="009A7E16"/>
    <w:rsid w:val="009B00C9"/>
    <w:rsid w:val="009B0350"/>
    <w:rsid w:val="009B4880"/>
    <w:rsid w:val="009C25B1"/>
    <w:rsid w:val="009C358E"/>
    <w:rsid w:val="009C4E7D"/>
    <w:rsid w:val="009C7EF5"/>
    <w:rsid w:val="009D6FEA"/>
    <w:rsid w:val="009F18FA"/>
    <w:rsid w:val="009F1E66"/>
    <w:rsid w:val="00A01EE5"/>
    <w:rsid w:val="00A10CCD"/>
    <w:rsid w:val="00A11E14"/>
    <w:rsid w:val="00A21302"/>
    <w:rsid w:val="00A33FFD"/>
    <w:rsid w:val="00A40714"/>
    <w:rsid w:val="00A42BCE"/>
    <w:rsid w:val="00A44E5B"/>
    <w:rsid w:val="00A5132D"/>
    <w:rsid w:val="00A57B30"/>
    <w:rsid w:val="00A65E3D"/>
    <w:rsid w:val="00A666AF"/>
    <w:rsid w:val="00A71486"/>
    <w:rsid w:val="00A7339F"/>
    <w:rsid w:val="00A77543"/>
    <w:rsid w:val="00A8084F"/>
    <w:rsid w:val="00A843B7"/>
    <w:rsid w:val="00A84B8A"/>
    <w:rsid w:val="00A90048"/>
    <w:rsid w:val="00AA3939"/>
    <w:rsid w:val="00AB12EF"/>
    <w:rsid w:val="00AB492A"/>
    <w:rsid w:val="00AB5A44"/>
    <w:rsid w:val="00AC40D1"/>
    <w:rsid w:val="00AC5969"/>
    <w:rsid w:val="00AD016B"/>
    <w:rsid w:val="00AD15A2"/>
    <w:rsid w:val="00AD3057"/>
    <w:rsid w:val="00AD3652"/>
    <w:rsid w:val="00AD4722"/>
    <w:rsid w:val="00AD540B"/>
    <w:rsid w:val="00AE2765"/>
    <w:rsid w:val="00AE4E72"/>
    <w:rsid w:val="00AE7D47"/>
    <w:rsid w:val="00AF267C"/>
    <w:rsid w:val="00AF63F4"/>
    <w:rsid w:val="00AF7DBD"/>
    <w:rsid w:val="00B06E68"/>
    <w:rsid w:val="00B122BB"/>
    <w:rsid w:val="00B15195"/>
    <w:rsid w:val="00B22F39"/>
    <w:rsid w:val="00B244FF"/>
    <w:rsid w:val="00B24C13"/>
    <w:rsid w:val="00B30A7D"/>
    <w:rsid w:val="00B3511C"/>
    <w:rsid w:val="00B430EE"/>
    <w:rsid w:val="00B47DBA"/>
    <w:rsid w:val="00B47DDD"/>
    <w:rsid w:val="00B55B83"/>
    <w:rsid w:val="00B60A9E"/>
    <w:rsid w:val="00B60E34"/>
    <w:rsid w:val="00B84476"/>
    <w:rsid w:val="00B86114"/>
    <w:rsid w:val="00B87EB3"/>
    <w:rsid w:val="00B92022"/>
    <w:rsid w:val="00B93C7E"/>
    <w:rsid w:val="00BA2C14"/>
    <w:rsid w:val="00BA43F2"/>
    <w:rsid w:val="00BB1267"/>
    <w:rsid w:val="00BB1E74"/>
    <w:rsid w:val="00BB27EF"/>
    <w:rsid w:val="00BB3D6F"/>
    <w:rsid w:val="00BB605A"/>
    <w:rsid w:val="00BB7780"/>
    <w:rsid w:val="00BC35C4"/>
    <w:rsid w:val="00BC36E1"/>
    <w:rsid w:val="00BC6CD9"/>
    <w:rsid w:val="00BC7F62"/>
    <w:rsid w:val="00BD1F52"/>
    <w:rsid w:val="00BD43B9"/>
    <w:rsid w:val="00BE03A8"/>
    <w:rsid w:val="00BE324A"/>
    <w:rsid w:val="00BE53D1"/>
    <w:rsid w:val="00BF38C8"/>
    <w:rsid w:val="00BF4AC7"/>
    <w:rsid w:val="00C00F46"/>
    <w:rsid w:val="00C04042"/>
    <w:rsid w:val="00C043C8"/>
    <w:rsid w:val="00C06B5A"/>
    <w:rsid w:val="00C070D5"/>
    <w:rsid w:val="00C10960"/>
    <w:rsid w:val="00C11138"/>
    <w:rsid w:val="00C1406A"/>
    <w:rsid w:val="00C14A0B"/>
    <w:rsid w:val="00C265D0"/>
    <w:rsid w:val="00C26AD1"/>
    <w:rsid w:val="00C30974"/>
    <w:rsid w:val="00C33FCD"/>
    <w:rsid w:val="00C40CF5"/>
    <w:rsid w:val="00C468AF"/>
    <w:rsid w:val="00C53A7D"/>
    <w:rsid w:val="00C5482D"/>
    <w:rsid w:val="00C555DC"/>
    <w:rsid w:val="00C60943"/>
    <w:rsid w:val="00C62E8C"/>
    <w:rsid w:val="00C63784"/>
    <w:rsid w:val="00C665E0"/>
    <w:rsid w:val="00C675CC"/>
    <w:rsid w:val="00C71F9A"/>
    <w:rsid w:val="00C729E4"/>
    <w:rsid w:val="00C82B5E"/>
    <w:rsid w:val="00C840E0"/>
    <w:rsid w:val="00C877B3"/>
    <w:rsid w:val="00C907E7"/>
    <w:rsid w:val="00C95C3E"/>
    <w:rsid w:val="00CA2460"/>
    <w:rsid w:val="00CA499E"/>
    <w:rsid w:val="00CA55B1"/>
    <w:rsid w:val="00CB200F"/>
    <w:rsid w:val="00CB29F8"/>
    <w:rsid w:val="00CB5CFA"/>
    <w:rsid w:val="00CB658A"/>
    <w:rsid w:val="00CB7EC5"/>
    <w:rsid w:val="00CC0107"/>
    <w:rsid w:val="00CC1EDD"/>
    <w:rsid w:val="00CC4347"/>
    <w:rsid w:val="00CC689A"/>
    <w:rsid w:val="00CE15B6"/>
    <w:rsid w:val="00CE4ACA"/>
    <w:rsid w:val="00CE7E0B"/>
    <w:rsid w:val="00CE7F9D"/>
    <w:rsid w:val="00D103FC"/>
    <w:rsid w:val="00D1060A"/>
    <w:rsid w:val="00D11497"/>
    <w:rsid w:val="00D13B21"/>
    <w:rsid w:val="00D1499A"/>
    <w:rsid w:val="00D16B70"/>
    <w:rsid w:val="00D21244"/>
    <w:rsid w:val="00D22238"/>
    <w:rsid w:val="00D266D1"/>
    <w:rsid w:val="00D31AE1"/>
    <w:rsid w:val="00D33189"/>
    <w:rsid w:val="00D34A7E"/>
    <w:rsid w:val="00D35262"/>
    <w:rsid w:val="00D4082D"/>
    <w:rsid w:val="00D42598"/>
    <w:rsid w:val="00D44B7C"/>
    <w:rsid w:val="00D550B8"/>
    <w:rsid w:val="00D57029"/>
    <w:rsid w:val="00D649DA"/>
    <w:rsid w:val="00D749EA"/>
    <w:rsid w:val="00D75C17"/>
    <w:rsid w:val="00D75C9B"/>
    <w:rsid w:val="00D81943"/>
    <w:rsid w:val="00D8394E"/>
    <w:rsid w:val="00D8786F"/>
    <w:rsid w:val="00D91CD2"/>
    <w:rsid w:val="00D92CA1"/>
    <w:rsid w:val="00D957CA"/>
    <w:rsid w:val="00DA2A5C"/>
    <w:rsid w:val="00DA3C44"/>
    <w:rsid w:val="00DC15CF"/>
    <w:rsid w:val="00DC2642"/>
    <w:rsid w:val="00DC2829"/>
    <w:rsid w:val="00DD1790"/>
    <w:rsid w:val="00DE06F9"/>
    <w:rsid w:val="00DE33C2"/>
    <w:rsid w:val="00DE3ED3"/>
    <w:rsid w:val="00DE7AA6"/>
    <w:rsid w:val="00DF0F6F"/>
    <w:rsid w:val="00DF1930"/>
    <w:rsid w:val="00DF3617"/>
    <w:rsid w:val="00DF40F6"/>
    <w:rsid w:val="00DF59EA"/>
    <w:rsid w:val="00DF72F9"/>
    <w:rsid w:val="00E01265"/>
    <w:rsid w:val="00E03C0B"/>
    <w:rsid w:val="00E13784"/>
    <w:rsid w:val="00E16B8F"/>
    <w:rsid w:val="00E237AA"/>
    <w:rsid w:val="00E318D2"/>
    <w:rsid w:val="00E31F6A"/>
    <w:rsid w:val="00E3399F"/>
    <w:rsid w:val="00E368FD"/>
    <w:rsid w:val="00E373EF"/>
    <w:rsid w:val="00E41A3F"/>
    <w:rsid w:val="00E43718"/>
    <w:rsid w:val="00E55137"/>
    <w:rsid w:val="00E61817"/>
    <w:rsid w:val="00E61AB7"/>
    <w:rsid w:val="00E61BF3"/>
    <w:rsid w:val="00E74959"/>
    <w:rsid w:val="00E7534F"/>
    <w:rsid w:val="00E757A3"/>
    <w:rsid w:val="00E8041D"/>
    <w:rsid w:val="00E82FCC"/>
    <w:rsid w:val="00E85950"/>
    <w:rsid w:val="00E90728"/>
    <w:rsid w:val="00E94DD6"/>
    <w:rsid w:val="00E95D42"/>
    <w:rsid w:val="00E962CE"/>
    <w:rsid w:val="00EA3E9E"/>
    <w:rsid w:val="00EA6F32"/>
    <w:rsid w:val="00EB02A3"/>
    <w:rsid w:val="00EB0489"/>
    <w:rsid w:val="00EB1A24"/>
    <w:rsid w:val="00EB5B41"/>
    <w:rsid w:val="00EB7BFD"/>
    <w:rsid w:val="00EC22BD"/>
    <w:rsid w:val="00EC51D4"/>
    <w:rsid w:val="00ED47A5"/>
    <w:rsid w:val="00ED589C"/>
    <w:rsid w:val="00ED6695"/>
    <w:rsid w:val="00EE0262"/>
    <w:rsid w:val="00EE5DFF"/>
    <w:rsid w:val="00EE5EA9"/>
    <w:rsid w:val="00EF1F3E"/>
    <w:rsid w:val="00EF2065"/>
    <w:rsid w:val="00F01F04"/>
    <w:rsid w:val="00F0504E"/>
    <w:rsid w:val="00F12ADA"/>
    <w:rsid w:val="00F16321"/>
    <w:rsid w:val="00F1764A"/>
    <w:rsid w:val="00F24E57"/>
    <w:rsid w:val="00F26A20"/>
    <w:rsid w:val="00F2744A"/>
    <w:rsid w:val="00F30534"/>
    <w:rsid w:val="00F323CB"/>
    <w:rsid w:val="00F359D7"/>
    <w:rsid w:val="00F36392"/>
    <w:rsid w:val="00F36F03"/>
    <w:rsid w:val="00F418D3"/>
    <w:rsid w:val="00F574ED"/>
    <w:rsid w:val="00F61B73"/>
    <w:rsid w:val="00F620A6"/>
    <w:rsid w:val="00F63E22"/>
    <w:rsid w:val="00F75709"/>
    <w:rsid w:val="00F84D71"/>
    <w:rsid w:val="00F9007F"/>
    <w:rsid w:val="00F941AF"/>
    <w:rsid w:val="00F943C0"/>
    <w:rsid w:val="00F95075"/>
    <w:rsid w:val="00F9562C"/>
    <w:rsid w:val="00F958B5"/>
    <w:rsid w:val="00F95CA6"/>
    <w:rsid w:val="00F95E38"/>
    <w:rsid w:val="00F96ABB"/>
    <w:rsid w:val="00FA1723"/>
    <w:rsid w:val="00FA3C02"/>
    <w:rsid w:val="00FA6A07"/>
    <w:rsid w:val="00FB0EAC"/>
    <w:rsid w:val="00FB208D"/>
    <w:rsid w:val="00FB4FB6"/>
    <w:rsid w:val="00FC3A30"/>
    <w:rsid w:val="00FD0254"/>
    <w:rsid w:val="00FD3639"/>
    <w:rsid w:val="00FD70FE"/>
    <w:rsid w:val="00FE0206"/>
    <w:rsid w:val="00FE1016"/>
    <w:rsid w:val="00FE60B0"/>
    <w:rsid w:val="00FF6BE1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3C5498-DB90-4128-A88C-400A716D3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2</cp:revision>
  <dcterms:created xsi:type="dcterms:W3CDTF">2021-10-08T01:45:00Z</dcterms:created>
  <dcterms:modified xsi:type="dcterms:W3CDTF">2021-10-08T01:45:00Z</dcterms:modified>
</cp:coreProperties>
</file>